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03DC97" w14:textId="0D6B439B" w:rsidR="00815A7E" w:rsidRPr="000A278C" w:rsidRDefault="000A278C" w:rsidP="00815A7E">
      <w:pPr>
        <w:spacing w:after="0" w:line="240" w:lineRule="auto"/>
        <w:rPr>
          <w:rFonts w:ascii="Arial" w:eastAsiaTheme="majorEastAsia" w:hAnsi="Arial" w:cs="Arial"/>
          <w:b/>
          <w:bCs/>
          <w:kern w:val="2"/>
          <w:sz w:val="32"/>
          <w:szCs w:val="32"/>
          <w:lang w:val="en-US"/>
          <w14:ligatures w14:val="standardContextual"/>
        </w:rPr>
      </w:pPr>
      <w:r w:rsidRPr="000A278C">
        <w:rPr>
          <w:rFonts w:ascii="Arial" w:eastAsiaTheme="majorEastAsia" w:hAnsi="Arial" w:cs="Arial"/>
          <w:b/>
          <w:bCs/>
          <w:kern w:val="2"/>
          <w:sz w:val="32"/>
          <w:szCs w:val="32"/>
          <w:lang w:val="en-US"/>
          <w14:ligatures w14:val="standardContextual"/>
        </w:rPr>
        <w:t>Table</w:t>
      </w:r>
      <w:r w:rsidR="00B070A2">
        <w:rPr>
          <w:rFonts w:ascii="Arial" w:eastAsiaTheme="majorEastAsia" w:hAnsi="Arial" w:cs="Arial"/>
          <w:b/>
          <w:bCs/>
          <w:kern w:val="2"/>
          <w:sz w:val="32"/>
          <w:szCs w:val="32"/>
          <w:lang w:val="en-US"/>
          <w14:ligatures w14:val="standardContextual"/>
        </w:rPr>
        <w:t xml:space="preserve"> </w:t>
      </w:r>
      <w:r w:rsidRPr="000A278C">
        <w:rPr>
          <w:rFonts w:ascii="Arial" w:eastAsiaTheme="majorEastAsia" w:hAnsi="Arial" w:cs="Arial"/>
          <w:b/>
          <w:bCs/>
          <w:kern w:val="2"/>
          <w:sz w:val="32"/>
          <w:szCs w:val="32"/>
          <w:lang w:val="en-US"/>
          <w14:ligatures w14:val="standardContextual"/>
        </w:rPr>
        <w:t>S</w:t>
      </w:r>
      <w:r w:rsidR="00B070A2">
        <w:rPr>
          <w:rFonts w:ascii="Arial" w:eastAsiaTheme="majorEastAsia" w:hAnsi="Arial" w:cs="Arial"/>
          <w:b/>
          <w:bCs/>
          <w:kern w:val="2"/>
          <w:sz w:val="32"/>
          <w:szCs w:val="32"/>
          <w:lang w:val="en-US"/>
          <w14:ligatures w14:val="standardContextual"/>
        </w:rPr>
        <w:t xml:space="preserve">8: </w:t>
      </w:r>
      <w:r w:rsidRPr="000A278C">
        <w:rPr>
          <w:rFonts w:ascii="Arial" w:eastAsiaTheme="majorEastAsia" w:hAnsi="Arial" w:cs="Arial"/>
          <w:b/>
          <w:bCs/>
          <w:kern w:val="2"/>
          <w:sz w:val="32"/>
          <w:szCs w:val="32"/>
          <w:lang w:val="en-US"/>
          <w14:ligatures w14:val="standardContextual"/>
        </w:rPr>
        <w:t>Number DEGs proteome and transcriptome</w:t>
      </w:r>
    </w:p>
    <w:p w14:paraId="701B1BC2" w14:textId="77777777" w:rsidR="000A278C" w:rsidRPr="00425FB0" w:rsidRDefault="000A278C" w:rsidP="00815A7E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</w:p>
    <w:tbl>
      <w:tblPr>
        <w:tblStyle w:val="Tabellenraster"/>
        <w:tblW w:w="79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53"/>
        <w:gridCol w:w="1417"/>
        <w:gridCol w:w="1134"/>
        <w:gridCol w:w="1134"/>
      </w:tblGrid>
      <w:tr w:rsidR="00815A7E" w:rsidRPr="00425FB0" w14:paraId="4275E31A" w14:textId="77777777" w:rsidTr="00A13FCB"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</w:tcPr>
          <w:p w14:paraId="7532949F" w14:textId="77777777" w:rsidR="00815A7E" w:rsidRPr="00425FB0" w:rsidRDefault="00815A7E" w:rsidP="00207567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25FB0">
              <w:rPr>
                <w:rFonts w:ascii="Arial" w:hAnsi="Arial" w:cs="Arial"/>
                <w:b/>
                <w:sz w:val="20"/>
                <w:szCs w:val="20"/>
                <w:lang w:val="en-US"/>
              </w:rPr>
              <w:t>Contrast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07C9D0F" w14:textId="324BB18E" w:rsidR="00815A7E" w:rsidRPr="00425FB0" w:rsidRDefault="00815A7E" w:rsidP="00207567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25FB0">
              <w:rPr>
                <w:rFonts w:ascii="Arial" w:hAnsi="Arial" w:cs="Arial"/>
                <w:b/>
                <w:sz w:val="20"/>
                <w:szCs w:val="20"/>
                <w:lang w:val="en-US"/>
              </w:rPr>
              <w:t>Up</w:t>
            </w:r>
            <w:r w:rsidR="00A13FCB">
              <w:rPr>
                <w:rFonts w:ascii="Arial" w:hAnsi="Arial" w:cs="Arial"/>
                <w:b/>
                <w:sz w:val="20"/>
                <w:szCs w:val="20"/>
                <w:lang w:val="en-US"/>
              </w:rPr>
              <w:t>-</w:t>
            </w:r>
            <w:r w:rsidRPr="00425FB0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regulated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7A227AF" w14:textId="7D6C66FF" w:rsidR="00815A7E" w:rsidRPr="00425FB0" w:rsidRDefault="00815A7E" w:rsidP="00207567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25FB0">
              <w:rPr>
                <w:rFonts w:ascii="Arial" w:hAnsi="Arial" w:cs="Arial"/>
                <w:b/>
                <w:sz w:val="20"/>
                <w:szCs w:val="20"/>
                <w:lang w:val="en-US"/>
              </w:rPr>
              <w:t>Down</w:t>
            </w:r>
            <w:r w:rsidR="00A13FCB">
              <w:rPr>
                <w:rFonts w:ascii="Arial" w:hAnsi="Arial" w:cs="Arial"/>
                <w:b/>
                <w:sz w:val="20"/>
                <w:szCs w:val="20"/>
                <w:lang w:val="en-US"/>
              </w:rPr>
              <w:t>-</w:t>
            </w:r>
            <w:r w:rsidRPr="00425FB0">
              <w:rPr>
                <w:rFonts w:ascii="Arial" w:hAnsi="Arial" w:cs="Arial"/>
                <w:b/>
                <w:sz w:val="20"/>
                <w:szCs w:val="20"/>
                <w:lang w:val="en-US"/>
              </w:rPr>
              <w:t>regulate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2D9393E" w14:textId="77777777" w:rsidR="00815A7E" w:rsidRPr="00425FB0" w:rsidRDefault="00815A7E" w:rsidP="00207567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25FB0">
              <w:rPr>
                <w:rFonts w:ascii="Arial" w:hAnsi="Arial" w:cs="Arial"/>
                <w:b/>
                <w:sz w:val="20"/>
                <w:szCs w:val="20"/>
                <w:lang w:val="en-US"/>
              </w:rPr>
              <w:t>Total</w:t>
            </w:r>
          </w:p>
        </w:tc>
      </w:tr>
      <w:tr w:rsidR="00815A7E" w:rsidRPr="00425FB0" w14:paraId="0E3A8CF2" w14:textId="77777777" w:rsidTr="00A13FCB">
        <w:tc>
          <w:tcPr>
            <w:tcW w:w="4253" w:type="dxa"/>
            <w:tcBorders>
              <w:top w:val="single" w:sz="4" w:space="0" w:color="auto"/>
            </w:tcBorders>
            <w:vAlign w:val="center"/>
          </w:tcPr>
          <w:p w14:paraId="3F9645A5" w14:textId="77777777" w:rsidR="00815A7E" w:rsidRPr="00425FB0" w:rsidRDefault="00815A7E" w:rsidP="00207567">
            <w:pPr>
              <w:spacing w:before="60" w:after="60"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25FB0">
              <w:rPr>
                <w:rFonts w:ascii="Arial" w:hAnsi="Arial" w:cs="Arial"/>
                <w:sz w:val="20"/>
                <w:szCs w:val="20"/>
                <w:lang w:val="en-US"/>
              </w:rPr>
              <w:t>Proteome ICU vs healthy controls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02FAA5AF" w14:textId="77777777" w:rsidR="00815A7E" w:rsidRPr="00425FB0" w:rsidRDefault="00815A7E" w:rsidP="00207567">
            <w:pPr>
              <w:spacing w:before="60" w:after="60"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25FB0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 xml:space="preserve">590  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64B2DCC6" w14:textId="77777777" w:rsidR="00815A7E" w:rsidRPr="00425FB0" w:rsidRDefault="00815A7E" w:rsidP="00207567">
            <w:pPr>
              <w:spacing w:before="60" w:after="6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25FB0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 xml:space="preserve">402   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3CCC8C99" w14:textId="77777777" w:rsidR="00815A7E" w:rsidRPr="00425FB0" w:rsidRDefault="00815A7E" w:rsidP="00207567">
            <w:pPr>
              <w:spacing w:before="60" w:after="60"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25FB0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>992</w:t>
            </w:r>
          </w:p>
        </w:tc>
      </w:tr>
      <w:tr w:rsidR="00815A7E" w:rsidRPr="00425FB0" w14:paraId="2F8091F3" w14:textId="77777777" w:rsidTr="00A13FCB">
        <w:tc>
          <w:tcPr>
            <w:tcW w:w="4253" w:type="dxa"/>
            <w:vAlign w:val="center"/>
          </w:tcPr>
          <w:p w14:paraId="773DDEB3" w14:textId="77777777" w:rsidR="00815A7E" w:rsidRPr="00425FB0" w:rsidRDefault="00815A7E" w:rsidP="00207567">
            <w:pPr>
              <w:spacing w:before="60" w:after="60"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25FB0">
              <w:rPr>
                <w:rFonts w:ascii="Arial" w:hAnsi="Arial" w:cs="Arial"/>
                <w:sz w:val="20"/>
                <w:szCs w:val="20"/>
                <w:lang w:val="en-US"/>
              </w:rPr>
              <w:t>Proteome non-ICU vs healthy controls</w:t>
            </w:r>
          </w:p>
        </w:tc>
        <w:tc>
          <w:tcPr>
            <w:tcW w:w="1417" w:type="dxa"/>
            <w:vAlign w:val="center"/>
          </w:tcPr>
          <w:p w14:paraId="1B958179" w14:textId="77777777" w:rsidR="00815A7E" w:rsidRPr="00425FB0" w:rsidRDefault="00815A7E" w:rsidP="00207567">
            <w:pPr>
              <w:spacing w:before="60" w:after="60"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25FB0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 xml:space="preserve">265   </w:t>
            </w:r>
          </w:p>
        </w:tc>
        <w:tc>
          <w:tcPr>
            <w:tcW w:w="1134" w:type="dxa"/>
            <w:vAlign w:val="center"/>
          </w:tcPr>
          <w:p w14:paraId="5194CFF4" w14:textId="77777777" w:rsidR="00815A7E" w:rsidRPr="00425FB0" w:rsidRDefault="00815A7E" w:rsidP="00207567">
            <w:pPr>
              <w:spacing w:before="60" w:after="6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25FB0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 xml:space="preserve">42   </w:t>
            </w:r>
          </w:p>
        </w:tc>
        <w:tc>
          <w:tcPr>
            <w:tcW w:w="1134" w:type="dxa"/>
            <w:vAlign w:val="center"/>
          </w:tcPr>
          <w:p w14:paraId="54FAAB0A" w14:textId="77777777" w:rsidR="00815A7E" w:rsidRPr="00425FB0" w:rsidRDefault="00815A7E" w:rsidP="00207567">
            <w:pPr>
              <w:spacing w:before="60" w:after="60"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25FB0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>307</w:t>
            </w:r>
          </w:p>
        </w:tc>
      </w:tr>
      <w:tr w:rsidR="00815A7E" w:rsidRPr="00425FB0" w14:paraId="61199F1A" w14:textId="77777777" w:rsidTr="00A13FCB">
        <w:tc>
          <w:tcPr>
            <w:tcW w:w="4253" w:type="dxa"/>
            <w:vAlign w:val="center"/>
          </w:tcPr>
          <w:p w14:paraId="726BDFA8" w14:textId="77777777" w:rsidR="00815A7E" w:rsidRPr="00897494" w:rsidRDefault="00815A7E" w:rsidP="00207567">
            <w:pPr>
              <w:spacing w:before="60" w:after="60" w:line="240" w:lineRule="auto"/>
              <w:jc w:val="left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897494">
              <w:rPr>
                <w:rFonts w:ascii="Arial" w:hAnsi="Arial" w:cs="Arial"/>
                <w:sz w:val="20"/>
                <w:szCs w:val="20"/>
                <w:lang w:val="fr-FR"/>
              </w:rPr>
              <w:t>Proteome ICU vs non-ICU</w:t>
            </w:r>
          </w:p>
        </w:tc>
        <w:tc>
          <w:tcPr>
            <w:tcW w:w="1417" w:type="dxa"/>
            <w:vAlign w:val="center"/>
          </w:tcPr>
          <w:p w14:paraId="2F701BB4" w14:textId="77777777" w:rsidR="00815A7E" w:rsidRPr="00425FB0" w:rsidRDefault="00815A7E" w:rsidP="00207567">
            <w:pPr>
              <w:spacing w:before="60" w:after="60"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25FB0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 xml:space="preserve">134  </w:t>
            </w:r>
          </w:p>
        </w:tc>
        <w:tc>
          <w:tcPr>
            <w:tcW w:w="1134" w:type="dxa"/>
            <w:vAlign w:val="center"/>
          </w:tcPr>
          <w:p w14:paraId="7AE3A2FA" w14:textId="77777777" w:rsidR="00815A7E" w:rsidRPr="00425FB0" w:rsidRDefault="00815A7E" w:rsidP="00207567">
            <w:pPr>
              <w:spacing w:before="60" w:after="6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25FB0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 xml:space="preserve">188   </w:t>
            </w:r>
          </w:p>
        </w:tc>
        <w:tc>
          <w:tcPr>
            <w:tcW w:w="1134" w:type="dxa"/>
            <w:vAlign w:val="center"/>
          </w:tcPr>
          <w:p w14:paraId="09F041D1" w14:textId="77777777" w:rsidR="00815A7E" w:rsidRPr="00425FB0" w:rsidRDefault="00815A7E" w:rsidP="00207567">
            <w:pPr>
              <w:spacing w:before="60" w:after="60"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25FB0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>322</w:t>
            </w:r>
          </w:p>
        </w:tc>
      </w:tr>
      <w:tr w:rsidR="00815A7E" w:rsidRPr="00425FB0" w14:paraId="2CC9727A" w14:textId="77777777" w:rsidTr="00A13FCB">
        <w:tc>
          <w:tcPr>
            <w:tcW w:w="4253" w:type="dxa"/>
            <w:vAlign w:val="center"/>
          </w:tcPr>
          <w:p w14:paraId="2EF9A0C8" w14:textId="77777777" w:rsidR="00815A7E" w:rsidRPr="00425FB0" w:rsidRDefault="00815A7E" w:rsidP="00207567">
            <w:pPr>
              <w:spacing w:before="60" w:after="60"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25FB0">
              <w:rPr>
                <w:rFonts w:ascii="Arial" w:hAnsi="Arial" w:cs="Arial"/>
                <w:sz w:val="20"/>
                <w:szCs w:val="20"/>
                <w:lang w:val="en-US"/>
              </w:rPr>
              <w:t>Transcriptome ICU vs healthy controls</w:t>
            </w:r>
          </w:p>
        </w:tc>
        <w:tc>
          <w:tcPr>
            <w:tcW w:w="1417" w:type="dxa"/>
            <w:vAlign w:val="center"/>
          </w:tcPr>
          <w:p w14:paraId="3999E78E" w14:textId="77777777" w:rsidR="00815A7E" w:rsidRPr="00425FB0" w:rsidRDefault="00815A7E" w:rsidP="00207567">
            <w:pPr>
              <w:spacing w:before="60" w:after="60"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25FB0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 xml:space="preserve">962  </w:t>
            </w:r>
          </w:p>
        </w:tc>
        <w:tc>
          <w:tcPr>
            <w:tcW w:w="1134" w:type="dxa"/>
            <w:vAlign w:val="center"/>
          </w:tcPr>
          <w:p w14:paraId="605516B0" w14:textId="77777777" w:rsidR="00815A7E" w:rsidRPr="00425FB0" w:rsidRDefault="00815A7E" w:rsidP="00207567">
            <w:pPr>
              <w:spacing w:before="60" w:after="6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25FB0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 xml:space="preserve">739  </w:t>
            </w:r>
          </w:p>
        </w:tc>
        <w:tc>
          <w:tcPr>
            <w:tcW w:w="1134" w:type="dxa"/>
            <w:vAlign w:val="center"/>
          </w:tcPr>
          <w:p w14:paraId="3B54518D" w14:textId="77777777" w:rsidR="00815A7E" w:rsidRPr="00425FB0" w:rsidRDefault="00815A7E" w:rsidP="00207567">
            <w:pPr>
              <w:spacing w:before="60" w:after="60"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25FB0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>1701</w:t>
            </w:r>
          </w:p>
        </w:tc>
      </w:tr>
      <w:tr w:rsidR="00815A7E" w:rsidRPr="00425FB0" w14:paraId="56A35FD0" w14:textId="77777777" w:rsidTr="00A13FCB">
        <w:tc>
          <w:tcPr>
            <w:tcW w:w="4253" w:type="dxa"/>
            <w:vAlign w:val="center"/>
          </w:tcPr>
          <w:p w14:paraId="47398D82" w14:textId="77777777" w:rsidR="00815A7E" w:rsidRPr="00425FB0" w:rsidRDefault="00815A7E" w:rsidP="00207567">
            <w:pPr>
              <w:spacing w:before="60" w:after="60"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25FB0">
              <w:rPr>
                <w:rFonts w:ascii="Arial" w:hAnsi="Arial" w:cs="Arial"/>
                <w:sz w:val="20"/>
                <w:szCs w:val="20"/>
                <w:lang w:val="en-US"/>
              </w:rPr>
              <w:t>Transcriptome non-ICU vs healthy controls</w:t>
            </w:r>
          </w:p>
        </w:tc>
        <w:tc>
          <w:tcPr>
            <w:tcW w:w="1417" w:type="dxa"/>
            <w:vAlign w:val="center"/>
          </w:tcPr>
          <w:p w14:paraId="05F6903E" w14:textId="77777777" w:rsidR="00815A7E" w:rsidRPr="00425FB0" w:rsidRDefault="00815A7E" w:rsidP="00207567">
            <w:pPr>
              <w:spacing w:before="60" w:after="60"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25FB0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 xml:space="preserve">557  </w:t>
            </w:r>
          </w:p>
        </w:tc>
        <w:tc>
          <w:tcPr>
            <w:tcW w:w="1134" w:type="dxa"/>
            <w:vAlign w:val="center"/>
          </w:tcPr>
          <w:p w14:paraId="5F085018" w14:textId="77777777" w:rsidR="00815A7E" w:rsidRPr="00425FB0" w:rsidRDefault="00815A7E" w:rsidP="00207567">
            <w:pPr>
              <w:spacing w:before="60" w:after="6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25FB0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 xml:space="preserve">313   </w:t>
            </w:r>
          </w:p>
        </w:tc>
        <w:tc>
          <w:tcPr>
            <w:tcW w:w="1134" w:type="dxa"/>
            <w:vAlign w:val="center"/>
          </w:tcPr>
          <w:p w14:paraId="5CF5A40D" w14:textId="77777777" w:rsidR="00815A7E" w:rsidRPr="00425FB0" w:rsidRDefault="00815A7E" w:rsidP="00207567">
            <w:pPr>
              <w:spacing w:before="60" w:after="60"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25FB0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>870</w:t>
            </w:r>
          </w:p>
        </w:tc>
      </w:tr>
      <w:tr w:rsidR="00815A7E" w:rsidRPr="00425FB0" w14:paraId="6B677D40" w14:textId="77777777" w:rsidTr="00A13FCB">
        <w:tc>
          <w:tcPr>
            <w:tcW w:w="4253" w:type="dxa"/>
            <w:tcBorders>
              <w:bottom w:val="single" w:sz="4" w:space="0" w:color="auto"/>
            </w:tcBorders>
            <w:vAlign w:val="center"/>
          </w:tcPr>
          <w:p w14:paraId="549F8747" w14:textId="77777777" w:rsidR="00815A7E" w:rsidRPr="00897494" w:rsidRDefault="00815A7E" w:rsidP="00207567">
            <w:pPr>
              <w:spacing w:before="60" w:after="60" w:line="240" w:lineRule="auto"/>
              <w:jc w:val="left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897494">
              <w:rPr>
                <w:rFonts w:ascii="Arial" w:hAnsi="Arial" w:cs="Arial"/>
                <w:sz w:val="20"/>
                <w:szCs w:val="20"/>
                <w:lang w:val="fr-FR"/>
              </w:rPr>
              <w:t>Transcriptome ICU vs non-ICU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07158B09" w14:textId="77777777" w:rsidR="00815A7E" w:rsidRPr="00425FB0" w:rsidRDefault="00815A7E" w:rsidP="00207567">
            <w:pPr>
              <w:spacing w:before="60" w:after="60"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25FB0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 xml:space="preserve">73   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60837C62" w14:textId="77777777" w:rsidR="00815A7E" w:rsidRPr="00425FB0" w:rsidRDefault="00815A7E" w:rsidP="00207567">
            <w:pPr>
              <w:spacing w:before="60" w:after="6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25FB0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 xml:space="preserve">28   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2F47AA92" w14:textId="77777777" w:rsidR="00815A7E" w:rsidRPr="00425FB0" w:rsidRDefault="00815A7E" w:rsidP="00207567">
            <w:pPr>
              <w:spacing w:before="60" w:after="60"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25FB0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>101</w:t>
            </w:r>
          </w:p>
        </w:tc>
      </w:tr>
    </w:tbl>
    <w:p w14:paraId="628AE97A" w14:textId="77777777" w:rsidR="000E238B" w:rsidRPr="00425FB0" w:rsidRDefault="000E238B">
      <w:pPr>
        <w:rPr>
          <w:lang w:val="en-US"/>
        </w:rPr>
      </w:pPr>
    </w:p>
    <w:sectPr w:rsidR="000E238B" w:rsidRPr="00425FB0" w:rsidSect="00815A7E"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5A7E"/>
    <w:rsid w:val="000460BB"/>
    <w:rsid w:val="000A278C"/>
    <w:rsid w:val="000E238B"/>
    <w:rsid w:val="0038659F"/>
    <w:rsid w:val="00425FB0"/>
    <w:rsid w:val="00650648"/>
    <w:rsid w:val="00745324"/>
    <w:rsid w:val="00815A7E"/>
    <w:rsid w:val="00897494"/>
    <w:rsid w:val="00A13FCB"/>
    <w:rsid w:val="00AD3410"/>
    <w:rsid w:val="00B070A2"/>
    <w:rsid w:val="00F250AC"/>
    <w:rsid w:val="00FF15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E693FA"/>
  <w15:chartTrackingRefBased/>
  <w15:docId w15:val="{FDF4C484-D306-4B8B-9582-C73498DFD5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815A7E"/>
    <w:pPr>
      <w:spacing w:after="200" w:line="360" w:lineRule="auto"/>
      <w:jc w:val="both"/>
    </w:pPr>
    <w:rPr>
      <w:kern w:val="0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815A7E"/>
    <w:pPr>
      <w:keepNext/>
      <w:keepLines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815A7E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815A7E"/>
    <w:pPr>
      <w:keepNext/>
      <w:keepLines/>
      <w:spacing w:before="160" w:after="80" w:line="259" w:lineRule="auto"/>
      <w:jc w:val="left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815A7E"/>
    <w:pPr>
      <w:keepNext/>
      <w:keepLines/>
      <w:spacing w:before="80" w:after="40" w:line="259" w:lineRule="auto"/>
      <w:jc w:val="left"/>
      <w:outlineLvl w:val="3"/>
    </w:pPr>
    <w:rPr>
      <w:rFonts w:eastAsiaTheme="majorEastAsia" w:cstheme="majorBidi"/>
      <w:i/>
      <w:iCs/>
      <w:color w:val="2F5496" w:themeColor="accent1" w:themeShade="BF"/>
      <w:kern w:val="2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815A7E"/>
    <w:pPr>
      <w:keepNext/>
      <w:keepLines/>
      <w:spacing w:before="80" w:after="40" w:line="259" w:lineRule="auto"/>
      <w:jc w:val="left"/>
      <w:outlineLvl w:val="4"/>
    </w:pPr>
    <w:rPr>
      <w:rFonts w:eastAsiaTheme="majorEastAsia" w:cstheme="majorBidi"/>
      <w:color w:val="2F5496" w:themeColor="accent1" w:themeShade="BF"/>
      <w:kern w:val="2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815A7E"/>
    <w:pPr>
      <w:keepNext/>
      <w:keepLines/>
      <w:spacing w:before="40" w:after="0" w:line="259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815A7E"/>
    <w:pPr>
      <w:keepNext/>
      <w:keepLines/>
      <w:spacing w:before="40" w:after="0" w:line="259" w:lineRule="auto"/>
      <w:jc w:val="left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815A7E"/>
    <w:pPr>
      <w:keepNext/>
      <w:keepLines/>
      <w:spacing w:after="0" w:line="259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815A7E"/>
    <w:pPr>
      <w:keepNext/>
      <w:keepLines/>
      <w:spacing w:after="0" w:line="259" w:lineRule="auto"/>
      <w:jc w:val="left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815A7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815A7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815A7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815A7E"/>
    <w:rPr>
      <w:rFonts w:eastAsiaTheme="majorEastAsia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815A7E"/>
    <w:rPr>
      <w:rFonts w:eastAsiaTheme="majorEastAsia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815A7E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815A7E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815A7E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815A7E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815A7E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815A7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815A7E"/>
    <w:pPr>
      <w:numPr>
        <w:ilvl w:val="1"/>
      </w:numPr>
      <w:spacing w:after="160" w:line="259" w:lineRule="auto"/>
      <w:jc w:val="left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815A7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815A7E"/>
    <w:pPr>
      <w:spacing w:before="160" w:after="160" w:line="259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815A7E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815A7E"/>
    <w:pPr>
      <w:spacing w:after="160" w:line="259" w:lineRule="auto"/>
      <w:ind w:left="720"/>
      <w:contextualSpacing/>
      <w:jc w:val="left"/>
    </w:pPr>
    <w:rPr>
      <w:kern w:val="2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815A7E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815A7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2F5496" w:themeColor="accent1" w:themeShade="BF"/>
      <w:kern w:val="2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815A7E"/>
    <w:rPr>
      <w:i/>
      <w:iCs/>
      <w:color w:val="2F5496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815A7E"/>
    <w:rPr>
      <w:b/>
      <w:bCs/>
      <w:smallCaps/>
      <w:color w:val="2F5496" w:themeColor="accent1" w:themeShade="BF"/>
      <w:spacing w:val="5"/>
    </w:rPr>
  </w:style>
  <w:style w:type="table" w:styleId="Tabellenraster">
    <w:name w:val="Table Grid"/>
    <w:basedOn w:val="NormaleTabelle"/>
    <w:uiPriority w:val="59"/>
    <w:rsid w:val="00815A7E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Zeilennummer">
    <w:name w:val="line number"/>
    <w:basedOn w:val="Absatz-Standardschriftart"/>
    <w:uiPriority w:val="99"/>
    <w:semiHidden/>
    <w:unhideWhenUsed/>
    <w:rsid w:val="00815A7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</Words>
  <Characters>351</Characters>
  <Application>Microsoft Office Word</Application>
  <DocSecurity>0</DocSecurity>
  <Lines>2</Lines>
  <Paragraphs>1</Paragraphs>
  <ScaleCrop>false</ScaleCrop>
  <Company/>
  <LinksUpToDate>false</LinksUpToDate>
  <CharactersWithSpaces>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aus Schughart</dc:creator>
  <cp:keywords/>
  <dc:description/>
  <cp:lastModifiedBy>Klaus Schughart</cp:lastModifiedBy>
  <cp:revision>5</cp:revision>
  <dcterms:created xsi:type="dcterms:W3CDTF">2025-08-11T11:28:00Z</dcterms:created>
  <dcterms:modified xsi:type="dcterms:W3CDTF">2025-10-17T08:46:00Z</dcterms:modified>
</cp:coreProperties>
</file>